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24990" w14:textId="77777777" w:rsidR="00D72FB2" w:rsidRDefault="00D72FB2" w:rsidP="00D72FB2">
      <w:pPr>
        <w:pStyle w:val="Heading2"/>
        <w:rPr>
          <w:b/>
        </w:rPr>
      </w:pPr>
      <w:r w:rsidRPr="001E4394">
        <w:rPr>
          <w:b/>
        </w:rPr>
        <w:t>Table EV4: Antibodies used in this study.</w:t>
      </w:r>
    </w:p>
    <w:p w14:paraId="7A9CC032" w14:textId="77777777" w:rsidR="00D72FB2" w:rsidRPr="00380051" w:rsidRDefault="00D72FB2" w:rsidP="00D72FB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2"/>
        <w:gridCol w:w="1685"/>
        <w:gridCol w:w="2019"/>
      </w:tblGrid>
      <w:tr w:rsidR="00D72FB2" w:rsidRPr="006613BE" w14:paraId="41FC4367" w14:textId="77777777" w:rsidTr="00960B90">
        <w:trPr>
          <w:trHeight w:val="315"/>
        </w:trPr>
        <w:tc>
          <w:tcPr>
            <w:tcW w:w="7000" w:type="dxa"/>
            <w:hideMark/>
          </w:tcPr>
          <w:p w14:paraId="6A8648C7" w14:textId="77777777" w:rsidR="00D72FB2" w:rsidRPr="006613BE" w:rsidRDefault="00D72FB2" w:rsidP="00960B90">
            <w:r w:rsidRPr="006613BE">
              <w:t>Reagent</w:t>
            </w:r>
          </w:p>
        </w:tc>
        <w:tc>
          <w:tcPr>
            <w:tcW w:w="1960" w:type="dxa"/>
            <w:hideMark/>
          </w:tcPr>
          <w:p w14:paraId="3CA2FBFF" w14:textId="77777777" w:rsidR="00D72FB2" w:rsidRPr="006613BE" w:rsidRDefault="00D72FB2" w:rsidP="00960B90">
            <w:r w:rsidRPr="006613BE">
              <w:t>Supplier</w:t>
            </w:r>
          </w:p>
        </w:tc>
        <w:tc>
          <w:tcPr>
            <w:tcW w:w="2060" w:type="dxa"/>
            <w:hideMark/>
          </w:tcPr>
          <w:p w14:paraId="53AA2939" w14:textId="77777777" w:rsidR="00D72FB2" w:rsidRPr="006613BE" w:rsidRDefault="00D72FB2" w:rsidP="00960B90">
            <w:r w:rsidRPr="006613BE">
              <w:t>Identifier</w:t>
            </w:r>
          </w:p>
        </w:tc>
      </w:tr>
      <w:tr w:rsidR="00D72FB2" w:rsidRPr="006613BE" w14:paraId="301CBCC3" w14:textId="77777777" w:rsidTr="00960B90">
        <w:trPr>
          <w:trHeight w:val="315"/>
        </w:trPr>
        <w:tc>
          <w:tcPr>
            <w:tcW w:w="11020" w:type="dxa"/>
            <w:gridSpan w:val="3"/>
            <w:hideMark/>
          </w:tcPr>
          <w:p w14:paraId="05B29C24" w14:textId="77777777" w:rsidR="00D72FB2" w:rsidRPr="006613BE" w:rsidRDefault="00D72FB2" w:rsidP="00960B90">
            <w:pPr>
              <w:rPr>
                <w:b/>
                <w:bCs/>
              </w:rPr>
            </w:pPr>
            <w:r w:rsidRPr="006613BE">
              <w:rPr>
                <w:b/>
                <w:bCs/>
              </w:rPr>
              <w:t>Antibodies</w:t>
            </w:r>
          </w:p>
        </w:tc>
      </w:tr>
      <w:tr w:rsidR="00D72FB2" w:rsidRPr="006613BE" w14:paraId="724E6A40" w14:textId="77777777" w:rsidTr="00960B90">
        <w:trPr>
          <w:trHeight w:val="300"/>
        </w:trPr>
        <w:tc>
          <w:tcPr>
            <w:tcW w:w="7000" w:type="dxa"/>
            <w:vMerge w:val="restart"/>
            <w:hideMark/>
          </w:tcPr>
          <w:p w14:paraId="59825AB5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ouse anti-FLAG M2</w:t>
            </w:r>
          </w:p>
        </w:tc>
        <w:tc>
          <w:tcPr>
            <w:tcW w:w="1960" w:type="dxa"/>
            <w:vMerge w:val="restart"/>
            <w:hideMark/>
          </w:tcPr>
          <w:p w14:paraId="78DEB1BC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Sigma-Aldrich</w:t>
            </w:r>
          </w:p>
        </w:tc>
        <w:tc>
          <w:tcPr>
            <w:tcW w:w="2060" w:type="dxa"/>
            <w:hideMark/>
          </w:tcPr>
          <w:p w14:paraId="12556D4A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F3165</w:t>
            </w:r>
          </w:p>
        </w:tc>
      </w:tr>
      <w:tr w:rsidR="00D72FB2" w:rsidRPr="006613BE" w14:paraId="7427AA89" w14:textId="77777777" w:rsidTr="00960B90">
        <w:trPr>
          <w:trHeight w:val="300"/>
        </w:trPr>
        <w:tc>
          <w:tcPr>
            <w:tcW w:w="7000" w:type="dxa"/>
            <w:vMerge/>
            <w:hideMark/>
          </w:tcPr>
          <w:p w14:paraId="454F0632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960" w:type="dxa"/>
            <w:vMerge/>
            <w:hideMark/>
          </w:tcPr>
          <w:p w14:paraId="03AD8A34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060" w:type="dxa"/>
            <w:hideMark/>
          </w:tcPr>
          <w:p w14:paraId="339B9ECB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RRID:AB_259529</w:t>
            </w:r>
          </w:p>
        </w:tc>
      </w:tr>
      <w:tr w:rsidR="00D72FB2" w:rsidRPr="006613BE" w14:paraId="5BB4F6FE" w14:textId="77777777" w:rsidTr="00960B90">
        <w:trPr>
          <w:trHeight w:val="391"/>
        </w:trPr>
        <w:tc>
          <w:tcPr>
            <w:tcW w:w="7000" w:type="dxa"/>
            <w:vMerge w:val="restart"/>
            <w:hideMark/>
          </w:tcPr>
          <w:p w14:paraId="30C62CFA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Rabbit PAP (Peroxidase Anti-peroxidase soluble complex)</w:t>
            </w:r>
          </w:p>
        </w:tc>
        <w:tc>
          <w:tcPr>
            <w:tcW w:w="1960" w:type="dxa"/>
            <w:vMerge w:val="restart"/>
            <w:hideMark/>
          </w:tcPr>
          <w:p w14:paraId="3DB8392E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Sigma-Aldrich</w:t>
            </w:r>
          </w:p>
        </w:tc>
        <w:tc>
          <w:tcPr>
            <w:tcW w:w="2060" w:type="dxa"/>
            <w:hideMark/>
          </w:tcPr>
          <w:p w14:paraId="5F7662B1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 xml:space="preserve">Cat. number </w:t>
            </w:r>
          </w:p>
        </w:tc>
      </w:tr>
      <w:tr w:rsidR="00D72FB2" w:rsidRPr="006613BE" w14:paraId="6FD5AC97" w14:textId="77777777" w:rsidTr="00960B90">
        <w:trPr>
          <w:trHeight w:val="300"/>
        </w:trPr>
        <w:tc>
          <w:tcPr>
            <w:tcW w:w="7000" w:type="dxa"/>
            <w:vMerge/>
            <w:hideMark/>
          </w:tcPr>
          <w:p w14:paraId="48744E2E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960" w:type="dxa"/>
            <w:vMerge/>
            <w:hideMark/>
          </w:tcPr>
          <w:p w14:paraId="30E827BC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060" w:type="dxa"/>
            <w:hideMark/>
          </w:tcPr>
          <w:p w14:paraId="554915C9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RRID:AB_1079562</w:t>
            </w:r>
          </w:p>
        </w:tc>
      </w:tr>
      <w:tr w:rsidR="00D72FB2" w:rsidRPr="006613BE" w14:paraId="2133A16E" w14:textId="77777777" w:rsidTr="00960B90">
        <w:trPr>
          <w:trHeight w:val="510"/>
        </w:trPr>
        <w:tc>
          <w:tcPr>
            <w:tcW w:w="7000" w:type="dxa"/>
            <w:vMerge w:val="restart"/>
            <w:hideMark/>
          </w:tcPr>
          <w:p w14:paraId="734AFE42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ouse monoclonal anti-Actin Clone C4</w:t>
            </w:r>
          </w:p>
        </w:tc>
        <w:tc>
          <w:tcPr>
            <w:tcW w:w="1960" w:type="dxa"/>
            <w:vMerge w:val="restart"/>
            <w:hideMark/>
          </w:tcPr>
          <w:p w14:paraId="1F092F47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illipore</w:t>
            </w:r>
          </w:p>
        </w:tc>
        <w:tc>
          <w:tcPr>
            <w:tcW w:w="2060" w:type="dxa"/>
            <w:hideMark/>
          </w:tcPr>
          <w:p w14:paraId="3E676FAA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MAB1501R</w:t>
            </w:r>
          </w:p>
        </w:tc>
      </w:tr>
      <w:tr w:rsidR="00D72FB2" w:rsidRPr="006613BE" w14:paraId="31CCD426" w14:textId="77777777" w:rsidTr="00960B90">
        <w:trPr>
          <w:trHeight w:val="300"/>
        </w:trPr>
        <w:tc>
          <w:tcPr>
            <w:tcW w:w="7000" w:type="dxa"/>
            <w:vMerge/>
            <w:hideMark/>
          </w:tcPr>
          <w:p w14:paraId="54C4B62D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960" w:type="dxa"/>
            <w:vMerge/>
            <w:hideMark/>
          </w:tcPr>
          <w:p w14:paraId="198DC58D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060" w:type="dxa"/>
            <w:hideMark/>
          </w:tcPr>
          <w:p w14:paraId="6EE06698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RRID:AB_2223041</w:t>
            </w:r>
          </w:p>
        </w:tc>
      </w:tr>
      <w:tr w:rsidR="00D72FB2" w:rsidRPr="006613BE" w14:paraId="4BD75300" w14:textId="77777777" w:rsidTr="00960B90">
        <w:trPr>
          <w:trHeight w:val="481"/>
        </w:trPr>
        <w:tc>
          <w:tcPr>
            <w:tcW w:w="7000" w:type="dxa"/>
            <w:vMerge w:val="restart"/>
            <w:hideMark/>
          </w:tcPr>
          <w:p w14:paraId="19F38442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ouse monoclonal anti-HA.11 Clone 16B12</w:t>
            </w:r>
          </w:p>
        </w:tc>
        <w:tc>
          <w:tcPr>
            <w:tcW w:w="1960" w:type="dxa"/>
            <w:vMerge w:val="restart"/>
            <w:hideMark/>
          </w:tcPr>
          <w:p w14:paraId="2E259246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ovance</w:t>
            </w:r>
          </w:p>
        </w:tc>
        <w:tc>
          <w:tcPr>
            <w:tcW w:w="2060" w:type="dxa"/>
            <w:hideMark/>
          </w:tcPr>
          <w:p w14:paraId="7269470B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 MMS-101P</w:t>
            </w:r>
          </w:p>
        </w:tc>
      </w:tr>
      <w:tr w:rsidR="00D72FB2" w:rsidRPr="006613BE" w14:paraId="527034A1" w14:textId="77777777" w:rsidTr="00960B90">
        <w:trPr>
          <w:trHeight w:val="300"/>
        </w:trPr>
        <w:tc>
          <w:tcPr>
            <w:tcW w:w="7000" w:type="dxa"/>
            <w:vMerge/>
            <w:hideMark/>
          </w:tcPr>
          <w:p w14:paraId="1E981752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960" w:type="dxa"/>
            <w:vMerge/>
            <w:hideMark/>
          </w:tcPr>
          <w:p w14:paraId="4BC362FB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2060" w:type="dxa"/>
            <w:hideMark/>
          </w:tcPr>
          <w:p w14:paraId="21B907E2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RRID:AB_2314672</w:t>
            </w:r>
          </w:p>
        </w:tc>
      </w:tr>
      <w:tr w:rsidR="00D72FB2" w:rsidRPr="006613BE" w14:paraId="15893CFA" w14:textId="77777777" w:rsidTr="00960B90">
        <w:trPr>
          <w:trHeight w:val="510"/>
        </w:trPr>
        <w:tc>
          <w:tcPr>
            <w:tcW w:w="7000" w:type="dxa"/>
            <w:hideMark/>
          </w:tcPr>
          <w:p w14:paraId="359FE1ED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ouse monoclonal anti-DNA-RNA Hybrid (S9.6)</w:t>
            </w:r>
          </w:p>
        </w:tc>
        <w:tc>
          <w:tcPr>
            <w:tcW w:w="1960" w:type="dxa"/>
            <w:hideMark/>
          </w:tcPr>
          <w:p w14:paraId="51AB07FB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Kerafast</w:t>
            </w:r>
          </w:p>
        </w:tc>
        <w:tc>
          <w:tcPr>
            <w:tcW w:w="2060" w:type="dxa"/>
            <w:hideMark/>
          </w:tcPr>
          <w:p w14:paraId="295DFB95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ENH001; RRID:AB_2687463</w:t>
            </w:r>
          </w:p>
        </w:tc>
      </w:tr>
      <w:tr w:rsidR="00D72FB2" w:rsidRPr="006613BE" w14:paraId="4699C2AE" w14:textId="77777777" w:rsidTr="00960B90">
        <w:trPr>
          <w:trHeight w:val="510"/>
        </w:trPr>
        <w:tc>
          <w:tcPr>
            <w:tcW w:w="7000" w:type="dxa"/>
            <w:hideMark/>
          </w:tcPr>
          <w:p w14:paraId="4CF4FEFD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Mouse monoclonal anti-ds DNA (35I9 DNA)</w:t>
            </w:r>
          </w:p>
        </w:tc>
        <w:tc>
          <w:tcPr>
            <w:tcW w:w="1960" w:type="dxa"/>
            <w:hideMark/>
          </w:tcPr>
          <w:p w14:paraId="6DE70447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Abcam</w:t>
            </w:r>
          </w:p>
        </w:tc>
        <w:tc>
          <w:tcPr>
            <w:tcW w:w="2060" w:type="dxa"/>
            <w:hideMark/>
          </w:tcPr>
          <w:p w14:paraId="529C05DD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ab27156; RRID:AB_470907</w:t>
            </w:r>
          </w:p>
        </w:tc>
      </w:tr>
      <w:tr w:rsidR="00D72FB2" w:rsidRPr="006613BE" w14:paraId="1DC5083E" w14:textId="77777777" w:rsidTr="00960B90">
        <w:trPr>
          <w:trHeight w:val="765"/>
        </w:trPr>
        <w:tc>
          <w:tcPr>
            <w:tcW w:w="7000" w:type="dxa"/>
            <w:hideMark/>
          </w:tcPr>
          <w:p w14:paraId="13CE6D6C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Goat Immun-Star anti-mouse (GAM)-HRP conjugate</w:t>
            </w:r>
          </w:p>
        </w:tc>
        <w:tc>
          <w:tcPr>
            <w:tcW w:w="1960" w:type="dxa"/>
            <w:hideMark/>
          </w:tcPr>
          <w:p w14:paraId="71488466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Bio-Rad</w:t>
            </w:r>
          </w:p>
        </w:tc>
        <w:tc>
          <w:tcPr>
            <w:tcW w:w="2060" w:type="dxa"/>
            <w:hideMark/>
          </w:tcPr>
          <w:p w14:paraId="060C37CB" w14:textId="77777777" w:rsidR="00D72FB2" w:rsidRPr="006613BE" w:rsidRDefault="00D72FB2" w:rsidP="00960B90">
            <w:pPr>
              <w:rPr>
                <w:rFonts w:ascii="Arial" w:eastAsia="MS Mincho" w:hAnsi="Arial" w:cs="Arial"/>
                <w:sz w:val="20"/>
                <w:szCs w:val="20"/>
                <w:lang w:val="es-ES"/>
              </w:rPr>
            </w:pPr>
            <w:r w:rsidRPr="006613BE">
              <w:rPr>
                <w:rFonts w:ascii="Arial" w:eastAsia="MS Mincho" w:hAnsi="Arial" w:cs="Arial"/>
                <w:sz w:val="20"/>
                <w:szCs w:val="20"/>
                <w:lang w:val="es-ES"/>
              </w:rPr>
              <w:t>Cat. number 170-5047; RRID: AB_11125753</w:t>
            </w:r>
          </w:p>
        </w:tc>
      </w:tr>
    </w:tbl>
    <w:p w14:paraId="2AD9ED6B" w14:textId="77777777" w:rsidR="00D72FB2" w:rsidRDefault="00D72FB2" w:rsidP="00D72FB2">
      <w:pPr>
        <w:rPr>
          <w:lang w:val="en-US"/>
        </w:rPr>
      </w:pPr>
    </w:p>
    <w:p w14:paraId="0575F2DF" w14:textId="77777777" w:rsidR="007140CF" w:rsidRDefault="007140CF">
      <w:bookmarkStart w:id="0" w:name="_GoBack"/>
      <w:bookmarkEnd w:id="0"/>
    </w:p>
    <w:sectPr w:rsidR="007140CF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FB2"/>
    <w:rsid w:val="000006E6"/>
    <w:rsid w:val="00004219"/>
    <w:rsid w:val="000234E3"/>
    <w:rsid w:val="00024DBB"/>
    <w:rsid w:val="00031A73"/>
    <w:rsid w:val="000416DB"/>
    <w:rsid w:val="00045EDD"/>
    <w:rsid w:val="00097DBA"/>
    <w:rsid w:val="000F2C93"/>
    <w:rsid w:val="000F61FD"/>
    <w:rsid w:val="0010030F"/>
    <w:rsid w:val="001107B7"/>
    <w:rsid w:val="001234E0"/>
    <w:rsid w:val="00123735"/>
    <w:rsid w:val="0012477D"/>
    <w:rsid w:val="00172706"/>
    <w:rsid w:val="0018060F"/>
    <w:rsid w:val="00186092"/>
    <w:rsid w:val="001933B5"/>
    <w:rsid w:val="00195AD6"/>
    <w:rsid w:val="001C728E"/>
    <w:rsid w:val="001E1FA8"/>
    <w:rsid w:val="002055EA"/>
    <w:rsid w:val="002368C5"/>
    <w:rsid w:val="002525CF"/>
    <w:rsid w:val="00276382"/>
    <w:rsid w:val="0029353C"/>
    <w:rsid w:val="0029563F"/>
    <w:rsid w:val="00295A46"/>
    <w:rsid w:val="002A3910"/>
    <w:rsid w:val="002A61B3"/>
    <w:rsid w:val="00307BDF"/>
    <w:rsid w:val="003362C5"/>
    <w:rsid w:val="00352D88"/>
    <w:rsid w:val="0036145F"/>
    <w:rsid w:val="00361E86"/>
    <w:rsid w:val="00383AB1"/>
    <w:rsid w:val="003870F4"/>
    <w:rsid w:val="003A139C"/>
    <w:rsid w:val="003C40DA"/>
    <w:rsid w:val="00417570"/>
    <w:rsid w:val="004311B5"/>
    <w:rsid w:val="0048076F"/>
    <w:rsid w:val="00493E5B"/>
    <w:rsid w:val="004A1E89"/>
    <w:rsid w:val="004A2970"/>
    <w:rsid w:val="004B24D7"/>
    <w:rsid w:val="004D1674"/>
    <w:rsid w:val="004D5610"/>
    <w:rsid w:val="004D7F77"/>
    <w:rsid w:val="004F4998"/>
    <w:rsid w:val="00503310"/>
    <w:rsid w:val="0051069B"/>
    <w:rsid w:val="00557FC5"/>
    <w:rsid w:val="00561D67"/>
    <w:rsid w:val="005709AE"/>
    <w:rsid w:val="005822C6"/>
    <w:rsid w:val="00596BD3"/>
    <w:rsid w:val="005C4832"/>
    <w:rsid w:val="005D1D24"/>
    <w:rsid w:val="005F48BB"/>
    <w:rsid w:val="00652C05"/>
    <w:rsid w:val="00661DF0"/>
    <w:rsid w:val="0067191A"/>
    <w:rsid w:val="00680470"/>
    <w:rsid w:val="006A178F"/>
    <w:rsid w:val="006C5A86"/>
    <w:rsid w:val="006E75A2"/>
    <w:rsid w:val="006F7E6E"/>
    <w:rsid w:val="00702345"/>
    <w:rsid w:val="007140CF"/>
    <w:rsid w:val="0071422F"/>
    <w:rsid w:val="00783085"/>
    <w:rsid w:val="007876D8"/>
    <w:rsid w:val="007D79EC"/>
    <w:rsid w:val="008152C3"/>
    <w:rsid w:val="00862826"/>
    <w:rsid w:val="00864209"/>
    <w:rsid w:val="00865028"/>
    <w:rsid w:val="0086752A"/>
    <w:rsid w:val="00877CCA"/>
    <w:rsid w:val="008807D1"/>
    <w:rsid w:val="008861EA"/>
    <w:rsid w:val="008A3AD0"/>
    <w:rsid w:val="008B71E6"/>
    <w:rsid w:val="008C03C7"/>
    <w:rsid w:val="008C252B"/>
    <w:rsid w:val="008D3328"/>
    <w:rsid w:val="008D34B2"/>
    <w:rsid w:val="008E05FA"/>
    <w:rsid w:val="00900B41"/>
    <w:rsid w:val="00936F3B"/>
    <w:rsid w:val="00943E48"/>
    <w:rsid w:val="009453DC"/>
    <w:rsid w:val="00955702"/>
    <w:rsid w:val="00997E99"/>
    <w:rsid w:val="009B4897"/>
    <w:rsid w:val="009C0B20"/>
    <w:rsid w:val="009D2FA6"/>
    <w:rsid w:val="009D6F75"/>
    <w:rsid w:val="00A20D5F"/>
    <w:rsid w:val="00A36900"/>
    <w:rsid w:val="00A42272"/>
    <w:rsid w:val="00A66B5E"/>
    <w:rsid w:val="00AA790D"/>
    <w:rsid w:val="00AB673C"/>
    <w:rsid w:val="00AB6B6F"/>
    <w:rsid w:val="00AC0F99"/>
    <w:rsid w:val="00AF09A9"/>
    <w:rsid w:val="00B15B12"/>
    <w:rsid w:val="00B31D79"/>
    <w:rsid w:val="00B9461F"/>
    <w:rsid w:val="00BB0D2A"/>
    <w:rsid w:val="00BB5922"/>
    <w:rsid w:val="00BC6A84"/>
    <w:rsid w:val="00BD18A7"/>
    <w:rsid w:val="00BD31CD"/>
    <w:rsid w:val="00BD78AF"/>
    <w:rsid w:val="00BF2A09"/>
    <w:rsid w:val="00BF3C99"/>
    <w:rsid w:val="00C022D5"/>
    <w:rsid w:val="00C35503"/>
    <w:rsid w:val="00C37A16"/>
    <w:rsid w:val="00C41588"/>
    <w:rsid w:val="00C528E1"/>
    <w:rsid w:val="00C64ADA"/>
    <w:rsid w:val="00C6600B"/>
    <w:rsid w:val="00C74B58"/>
    <w:rsid w:val="00C81000"/>
    <w:rsid w:val="00CA4EAD"/>
    <w:rsid w:val="00CB3463"/>
    <w:rsid w:val="00D2321B"/>
    <w:rsid w:val="00D25DE9"/>
    <w:rsid w:val="00D36199"/>
    <w:rsid w:val="00D37A3C"/>
    <w:rsid w:val="00D408A0"/>
    <w:rsid w:val="00D51BB3"/>
    <w:rsid w:val="00D72FB2"/>
    <w:rsid w:val="00D85BE5"/>
    <w:rsid w:val="00D915A5"/>
    <w:rsid w:val="00DC3316"/>
    <w:rsid w:val="00DD3DA8"/>
    <w:rsid w:val="00DE730A"/>
    <w:rsid w:val="00E0777C"/>
    <w:rsid w:val="00E325F3"/>
    <w:rsid w:val="00E4755F"/>
    <w:rsid w:val="00E51F44"/>
    <w:rsid w:val="00E57B7A"/>
    <w:rsid w:val="00E641B3"/>
    <w:rsid w:val="00E945E1"/>
    <w:rsid w:val="00EB4AD0"/>
    <w:rsid w:val="00ED380D"/>
    <w:rsid w:val="00EE0D4D"/>
    <w:rsid w:val="00F02CAC"/>
    <w:rsid w:val="00F07CFA"/>
    <w:rsid w:val="00F3346A"/>
    <w:rsid w:val="00F64AA4"/>
    <w:rsid w:val="00F8472A"/>
    <w:rsid w:val="00FA088B"/>
    <w:rsid w:val="00FC26C6"/>
    <w:rsid w:val="00FC4F8D"/>
    <w:rsid w:val="00FD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CD99C2"/>
  <w15:chartTrackingRefBased/>
  <w15:docId w15:val="{0511750C-AAA5-7443-9F88-EAC6E909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FB2"/>
    <w:rPr>
      <w:rFonts w:ascii="Times New Roman" w:eastAsia="Times New Roman" w:hAnsi="Times New Roman" w:cs="Times New Roman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FB2"/>
    <w:pPr>
      <w:spacing w:after="160" w:line="259" w:lineRule="auto"/>
      <w:outlineLvl w:val="1"/>
    </w:pPr>
    <w:rPr>
      <w:rFonts w:asciiTheme="minorHAnsi" w:eastAsiaTheme="minorHAnsi" w:hAnsiTheme="minorHAnsi" w:cstheme="minorBidi"/>
      <w:i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2FB2"/>
    <w:rPr>
      <w:i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72FB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uke</dc:creator>
  <cp:keywords/>
  <dc:description/>
  <cp:lastModifiedBy>Brian Luke</cp:lastModifiedBy>
  <cp:revision>1</cp:revision>
  <dcterms:created xsi:type="dcterms:W3CDTF">2019-12-18T16:03:00Z</dcterms:created>
  <dcterms:modified xsi:type="dcterms:W3CDTF">2019-12-18T16:03:00Z</dcterms:modified>
</cp:coreProperties>
</file>